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tblLook w:val="04A0"/>
      </w:tblPr>
      <w:tblGrid>
        <w:gridCol w:w="2881"/>
        <w:gridCol w:w="2881"/>
        <w:gridCol w:w="2882"/>
      </w:tblGrid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erage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1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,325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77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2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,182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32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3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,144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98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4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082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89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5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185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85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6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,253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57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7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,559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.16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8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,792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31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09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777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75</w:t>
            </w:r>
          </w:p>
        </w:tc>
      </w:tr>
      <w:tr w:rsidR="00D66EF9" w:rsidTr="00F07098"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_ws08_c10</w:t>
            </w:r>
          </w:p>
        </w:tc>
        <w:tc>
          <w:tcPr>
            <w:tcW w:w="2881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141</w:t>
            </w:r>
          </w:p>
        </w:tc>
        <w:tc>
          <w:tcPr>
            <w:tcW w:w="2882" w:type="dxa"/>
          </w:tcPr>
          <w:p w:rsidR="00D66EF9" w:rsidRDefault="00D66EF9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.31</w:t>
            </w:r>
          </w:p>
        </w:tc>
      </w:tr>
    </w:tbl>
    <w:p w:rsidR="00215D24" w:rsidRDefault="00D66EF9"/>
    <w:sectPr w:rsidR="00215D24" w:rsidSect="002F30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D66EF9"/>
    <w:rsid w:val="001B14CA"/>
    <w:rsid w:val="002F3058"/>
    <w:rsid w:val="00D66EF9"/>
    <w:rsid w:val="00E9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6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9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mar Soares</dc:creator>
  <cp:lastModifiedBy>Siomar Soares</cp:lastModifiedBy>
  <cp:revision>1</cp:revision>
  <dcterms:created xsi:type="dcterms:W3CDTF">2015-08-16T18:41:00Z</dcterms:created>
  <dcterms:modified xsi:type="dcterms:W3CDTF">2015-08-16T18:41:00Z</dcterms:modified>
</cp:coreProperties>
</file>